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0A808" w14:textId="1F321C9F" w:rsidR="00E8054A" w:rsidRPr="00D32345" w:rsidRDefault="00E8054A" w:rsidP="00D32345">
      <w:pPr>
        <w:adjustRightInd w:val="0"/>
        <w:snapToGrid w:val="0"/>
        <w:spacing w:after="0" w:line="360" w:lineRule="auto"/>
        <w:jc w:val="both"/>
        <w:rPr>
          <w:rFonts w:ascii="Times New Roman" w:eastAsia="新細明體" w:hAnsi="Times New Roman" w:cs="Times New Roman"/>
        </w:rPr>
      </w:pPr>
      <w:bookmarkStart w:id="0" w:name="_Hlk157182838"/>
      <w:bookmarkStart w:id="1" w:name="_Hlk157421639"/>
      <w:bookmarkStart w:id="2" w:name="_Hlk157421367"/>
      <w:bookmarkStart w:id="3" w:name="_Hlk213695026"/>
      <w:r w:rsidRPr="00D32345">
        <w:rPr>
          <w:rFonts w:ascii="Times New Roman" w:eastAsia="新細明體" w:hAnsi="Times New Roman" w:cs="Times New Roman"/>
          <w:b/>
        </w:rPr>
        <w:t>S</w:t>
      </w:r>
      <w:r w:rsidR="004E1E9A">
        <w:rPr>
          <w:rFonts w:ascii="Times New Roman" w:eastAsia="新細明體" w:hAnsi="Times New Roman" w:cs="Times New Roman" w:hint="eastAsia"/>
          <w:b/>
        </w:rPr>
        <w:t>2</w:t>
      </w:r>
      <w:r w:rsidRPr="00D32345">
        <w:rPr>
          <w:rFonts w:ascii="Times New Roman" w:eastAsia="新細明體" w:hAnsi="Times New Roman" w:cs="Times New Roman"/>
          <w:b/>
        </w:rPr>
        <w:t xml:space="preserve"> Table. </w:t>
      </w:r>
      <w:r w:rsidRPr="00D32345">
        <w:rPr>
          <w:rFonts w:ascii="Times New Roman" w:eastAsia="新細明體" w:hAnsi="Times New Roman" w:cs="Times New Roman"/>
        </w:rPr>
        <w:t xml:space="preserve">Specification and emulation of a target trial evaluating the effect of </w:t>
      </w:r>
      <w:r w:rsidR="00C72A0C" w:rsidRPr="00D32345">
        <w:rPr>
          <w:rFonts w:ascii="Times New Roman" w:eastAsia="新細明體" w:hAnsi="Times New Roman" w:cs="Times New Roman"/>
        </w:rPr>
        <w:t xml:space="preserve">SGLT2 inhibitors, GLP-1 </w:t>
      </w:r>
      <w:r w:rsidR="00773F7F" w:rsidRPr="00D32345">
        <w:rPr>
          <w:rFonts w:ascii="Times New Roman" w:eastAsia="新細明體" w:hAnsi="Times New Roman" w:cs="Times New Roman"/>
        </w:rPr>
        <w:t>RA</w:t>
      </w:r>
      <w:r w:rsidR="00C72A0C" w:rsidRPr="00D32345">
        <w:rPr>
          <w:rFonts w:ascii="Times New Roman" w:eastAsia="新細明體" w:hAnsi="Times New Roman" w:cs="Times New Roman"/>
        </w:rPr>
        <w:t>s and DPP4 inhibitors</w:t>
      </w:r>
      <w:r w:rsidRPr="00D32345">
        <w:rPr>
          <w:rFonts w:ascii="Times New Roman" w:eastAsia="新細明體" w:hAnsi="Times New Roman" w:cs="Times New Roman"/>
        </w:rPr>
        <w:t xml:space="preserve"> on the risk of </w:t>
      </w:r>
      <w:r w:rsidR="00773F7F" w:rsidRPr="00D32345">
        <w:rPr>
          <w:rFonts w:ascii="Times New Roman" w:eastAsia="新細明體" w:hAnsi="Times New Roman" w:cs="Times New Roman"/>
        </w:rPr>
        <w:t>hypomagnesemia</w:t>
      </w:r>
      <w:r w:rsidRPr="00D32345">
        <w:rPr>
          <w:rFonts w:ascii="Times New Roman" w:eastAsia="新細明體" w:hAnsi="Times New Roman" w:cs="Times New Roman"/>
        </w:rPr>
        <w:t xml:space="preserve"> events using </w:t>
      </w:r>
      <w:r w:rsidR="0082368C" w:rsidRPr="00D32345">
        <w:rPr>
          <w:rFonts w:ascii="Times New Roman" w:eastAsia="新細明體" w:hAnsi="Times New Roman" w:cs="Times New Roman"/>
        </w:rPr>
        <w:t xml:space="preserve">the </w:t>
      </w:r>
      <w:proofErr w:type="spellStart"/>
      <w:r w:rsidR="00773F7F" w:rsidRPr="00D32345">
        <w:rPr>
          <w:rFonts w:ascii="Times New Roman" w:eastAsia="新細明體" w:hAnsi="Times New Roman" w:cs="Times New Roman"/>
        </w:rPr>
        <w:t>TriNetX</w:t>
      </w:r>
      <w:proofErr w:type="spellEnd"/>
      <w:r w:rsidR="00773F7F" w:rsidRPr="00D32345">
        <w:rPr>
          <w:rFonts w:ascii="Times New Roman" w:eastAsia="新細明體" w:hAnsi="Times New Roman" w:cs="Times New Roman"/>
        </w:rPr>
        <w:t xml:space="preserve"> Global Collaborative Network</w:t>
      </w:r>
      <w:r w:rsidR="0082368C" w:rsidRPr="00D32345">
        <w:rPr>
          <w:rFonts w:ascii="Times New Roman" w:eastAsia="新細明體" w:hAnsi="Times New Roman" w:cs="Times New Roman"/>
        </w:rPr>
        <w:t>.</w:t>
      </w:r>
      <w:bookmarkEnd w:id="3"/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3156"/>
        <w:gridCol w:w="3628"/>
      </w:tblGrid>
      <w:tr w:rsidR="00E8054A" w:rsidRPr="00D32345" w14:paraId="122AD1AD" w14:textId="77777777" w:rsidTr="00696D67">
        <w:tc>
          <w:tcPr>
            <w:tcW w:w="1522" w:type="dxa"/>
            <w:tcBorders>
              <w:bottom w:val="single" w:sz="4" w:space="0" w:color="auto"/>
            </w:tcBorders>
          </w:tcPr>
          <w:p w14:paraId="1D4B28D4" w14:textId="77777777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Protocol component</w:t>
            </w:r>
          </w:p>
        </w:tc>
        <w:tc>
          <w:tcPr>
            <w:tcW w:w="3156" w:type="dxa"/>
            <w:tcBorders>
              <w:bottom w:val="single" w:sz="4" w:space="0" w:color="auto"/>
            </w:tcBorders>
          </w:tcPr>
          <w:p w14:paraId="676A1266" w14:textId="77777777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Target trial</w:t>
            </w:r>
          </w:p>
        </w:tc>
        <w:tc>
          <w:tcPr>
            <w:tcW w:w="3628" w:type="dxa"/>
            <w:tcBorders>
              <w:bottom w:val="single" w:sz="4" w:space="0" w:color="auto"/>
            </w:tcBorders>
          </w:tcPr>
          <w:p w14:paraId="6B50B489" w14:textId="77777777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Emulated trial using real-world data</w:t>
            </w:r>
          </w:p>
        </w:tc>
      </w:tr>
      <w:tr w:rsidR="00E8054A" w:rsidRPr="00D32345" w14:paraId="7768D977" w14:textId="77777777" w:rsidTr="00696D67">
        <w:tc>
          <w:tcPr>
            <w:tcW w:w="1522" w:type="dxa"/>
            <w:tcBorders>
              <w:top w:val="single" w:sz="4" w:space="0" w:color="auto"/>
              <w:bottom w:val="nil"/>
            </w:tcBorders>
          </w:tcPr>
          <w:p w14:paraId="05EE9E22" w14:textId="77777777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Study aim</w:t>
            </w:r>
          </w:p>
          <w:p w14:paraId="0FBA8E87" w14:textId="77777777" w:rsidR="00B55DAB" w:rsidRPr="00D32345" w:rsidRDefault="00B55DAB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bottom w:val="nil"/>
            </w:tcBorders>
          </w:tcPr>
          <w:p w14:paraId="14E12C62" w14:textId="77777777" w:rsidR="00E8054A" w:rsidRPr="00D32345" w:rsidRDefault="00041302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T</w:t>
            </w:r>
            <w:r w:rsidR="0004781D" w:rsidRPr="00D32345">
              <w:rPr>
                <w:rFonts w:ascii="Times New Roman" w:eastAsia="新細明體" w:hAnsi="Times New Roman" w:cs="Times New Roman"/>
                <w:szCs w:val="24"/>
              </w:rPr>
              <w:t xml:space="preserve">o evaluate the long-term risk of hypomagnesemia across different treatment 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classes</w:t>
            </w:r>
            <w:r w:rsidR="0004781D" w:rsidRPr="00D32345">
              <w:rPr>
                <w:rFonts w:ascii="Times New Roman" w:eastAsia="新細明體" w:hAnsi="Times New Roman" w:cs="Times New Roman"/>
                <w:szCs w:val="24"/>
              </w:rPr>
              <w:t>.</w:t>
            </w:r>
          </w:p>
          <w:p w14:paraId="02FA78C2" w14:textId="7D30F778" w:rsidR="00696D67" w:rsidRPr="00D32345" w:rsidRDefault="00696D67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628" w:type="dxa"/>
            <w:tcBorders>
              <w:top w:val="single" w:sz="4" w:space="0" w:color="auto"/>
              <w:bottom w:val="nil"/>
            </w:tcBorders>
          </w:tcPr>
          <w:p w14:paraId="5DF7684A" w14:textId="175E7206" w:rsidR="00E8054A" w:rsidRPr="00D32345" w:rsidRDefault="00041302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Same.</w:t>
            </w:r>
          </w:p>
        </w:tc>
      </w:tr>
      <w:tr w:rsidR="00E8054A" w:rsidRPr="00D32345" w14:paraId="2C663304" w14:textId="77777777" w:rsidTr="00696D67">
        <w:tc>
          <w:tcPr>
            <w:tcW w:w="1522" w:type="dxa"/>
            <w:tcBorders>
              <w:top w:val="nil"/>
              <w:bottom w:val="nil"/>
            </w:tcBorders>
          </w:tcPr>
          <w:p w14:paraId="0C6BA15F" w14:textId="77777777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Study design</w:t>
            </w:r>
          </w:p>
        </w:tc>
        <w:tc>
          <w:tcPr>
            <w:tcW w:w="3156" w:type="dxa"/>
            <w:tcBorders>
              <w:top w:val="nil"/>
              <w:bottom w:val="nil"/>
            </w:tcBorders>
          </w:tcPr>
          <w:p w14:paraId="181A65CC" w14:textId="1601E5AD" w:rsidR="00E8054A" w:rsidRPr="00D32345" w:rsidRDefault="003B5421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Multicenter</w:t>
            </w:r>
            <w:r w:rsidR="00C27DFD" w:rsidRPr="00D32345">
              <w:rPr>
                <w:rFonts w:ascii="Times New Roman" w:eastAsia="新細明體" w:hAnsi="Times New Roman" w:cs="Times New Roman"/>
                <w:szCs w:val="24"/>
              </w:rPr>
              <w:t xml:space="preserve">, parallel-group, randomized trial with open-label, pragmatic conditions. </w:t>
            </w: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3484240E" w14:textId="77777777" w:rsidR="00B81572" w:rsidRPr="00D32345" w:rsidRDefault="00B81572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Retrospective cohort study emulating a target trial through: </w:t>
            </w:r>
          </w:p>
          <w:p w14:paraId="4CC5ECA8" w14:textId="7190021F" w:rsidR="00041302" w:rsidRPr="00D32345" w:rsidRDefault="00041302" w:rsidP="00D32345">
            <w:pPr>
              <w:pStyle w:val="a9"/>
              <w:numPr>
                <w:ilvl w:val="0"/>
                <w:numId w:val="13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Data source: </w:t>
            </w:r>
            <w:proofErr w:type="spellStart"/>
            <w:r w:rsidRPr="00D32345">
              <w:rPr>
                <w:rFonts w:ascii="Times New Roman" w:eastAsia="新細明體" w:hAnsi="Times New Roman" w:cs="Times New Roman"/>
                <w:szCs w:val="24"/>
              </w:rPr>
              <w:t>TriNetX</w:t>
            </w:r>
            <w:proofErr w:type="spellEnd"/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 Global Collaborative Network (electronic health records from &gt;140 healthcare organizations)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, 2016-2024.</w:t>
            </w:r>
          </w:p>
          <w:p w14:paraId="23E0808C" w14:textId="0E860FA6" w:rsidR="00041302" w:rsidRPr="00D32345" w:rsidRDefault="00041302" w:rsidP="00D32345">
            <w:pPr>
              <w:pStyle w:val="a9"/>
              <w:numPr>
                <w:ilvl w:val="0"/>
                <w:numId w:val="13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New-user 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and </w:t>
            </w:r>
            <w:r w:rsidR="00696D67" w:rsidRPr="00D32345">
              <w:rPr>
                <w:rFonts w:ascii="Times New Roman" w:eastAsia="新細明體" w:hAnsi="Times New Roman" w:cs="Times New Roman" w:hint="eastAsia"/>
                <w:szCs w:val="24"/>
              </w:rPr>
              <w:t>a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ctive-comparator design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: </w:t>
            </w:r>
          </w:p>
          <w:p w14:paraId="4C67EBF3" w14:textId="35578CE7" w:rsidR="00B81572" w:rsidRPr="00D32345" w:rsidRDefault="00041302" w:rsidP="00D32345">
            <w:pPr>
              <w:pStyle w:val="a9"/>
              <w:adjustRightInd w:val="0"/>
              <w:snapToGrid w:val="0"/>
              <w:spacing w:line="360" w:lineRule="auto"/>
              <w:ind w:left="360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P</w:t>
            </w:r>
            <w:r w:rsidR="00B81572" w:rsidRPr="00D32345">
              <w:rPr>
                <w:rFonts w:ascii="Times New Roman" w:eastAsia="新細明體" w:hAnsi="Times New Roman" w:cs="Times New Roman"/>
                <w:szCs w:val="24"/>
              </w:rPr>
              <w:t xml:space="preserve">atients newly </w:t>
            </w:r>
            <w:proofErr w:type="gramStart"/>
            <w:r w:rsidR="00A94E6F" w:rsidRPr="00D32345">
              <w:rPr>
                <w:rFonts w:ascii="Times New Roman" w:eastAsia="新細明體" w:hAnsi="Times New Roman" w:cs="Times New Roman"/>
                <w:szCs w:val="24"/>
              </w:rPr>
              <w:t>initia</w:t>
            </w:r>
            <w:r w:rsidR="00B81572" w:rsidRPr="00D32345">
              <w:rPr>
                <w:rFonts w:ascii="Times New Roman" w:eastAsia="新細明體" w:hAnsi="Times New Roman" w:cs="Times New Roman"/>
                <w:szCs w:val="24"/>
              </w:rPr>
              <w:t>ting</w:t>
            </w:r>
            <w:proofErr w:type="gramEnd"/>
            <w:r w:rsidR="00B81572" w:rsidRPr="00D32345">
              <w:rPr>
                <w:rFonts w:ascii="Times New Roman" w:eastAsia="新細明體" w:hAnsi="Times New Roman" w:cs="Times New Roman"/>
                <w:szCs w:val="24"/>
              </w:rPr>
              <w:t xml:space="preserve"> SGLT2 inhibitors, GLP-1 RAs, or DPP4 inhibitors were included. </w:t>
            </w:r>
          </w:p>
          <w:p w14:paraId="5FD7D5C0" w14:textId="1687AB3B" w:rsidR="00696D67" w:rsidRPr="00D32345" w:rsidRDefault="00696D67" w:rsidP="00D32345">
            <w:pPr>
              <w:pStyle w:val="a9"/>
              <w:numPr>
                <w:ilvl w:val="0"/>
                <w:numId w:val="13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1:1 propensity-score matching to balance the patient characteristics.</w:t>
            </w:r>
          </w:p>
          <w:p w14:paraId="47C003FF" w14:textId="62FBF5BF" w:rsidR="00696D67" w:rsidRPr="00D32345" w:rsidRDefault="00696D67" w:rsidP="00D32345">
            <w:pPr>
              <w:pStyle w:val="a9"/>
              <w:adjustRightInd w:val="0"/>
              <w:snapToGrid w:val="0"/>
              <w:spacing w:line="360" w:lineRule="auto"/>
              <w:ind w:left="360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E8054A" w:rsidRPr="00D32345" w14:paraId="72EE1692" w14:textId="77777777" w:rsidTr="00696D67">
        <w:tc>
          <w:tcPr>
            <w:tcW w:w="1522" w:type="dxa"/>
            <w:tcBorders>
              <w:top w:val="nil"/>
              <w:bottom w:val="nil"/>
            </w:tcBorders>
          </w:tcPr>
          <w:p w14:paraId="4C9F82D7" w14:textId="77777777" w:rsidR="00B55DAB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Eligibility </w:t>
            </w:r>
          </w:p>
          <w:p w14:paraId="67BFF113" w14:textId="2E3544DC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criteria</w:t>
            </w:r>
          </w:p>
          <w:p w14:paraId="1398683F" w14:textId="77777777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[Inclusion]</w:t>
            </w:r>
          </w:p>
          <w:p w14:paraId="499050D3" w14:textId="77777777" w:rsidR="00B55DAB" w:rsidRPr="00D32345" w:rsidRDefault="00B55DAB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156" w:type="dxa"/>
            <w:tcBorders>
              <w:top w:val="nil"/>
              <w:bottom w:val="nil"/>
            </w:tcBorders>
          </w:tcPr>
          <w:p w14:paraId="031BC3BF" w14:textId="386F1352" w:rsidR="00E8054A" w:rsidRPr="00D32345" w:rsidRDefault="00832E34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Adult</w:t>
            </w:r>
            <w:r w:rsidR="00110877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participants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 (≥18 years) with type 2 diabetes who initiate</w:t>
            </w:r>
            <w:r w:rsidR="003B5421" w:rsidRPr="00D32345">
              <w:rPr>
                <w:rFonts w:ascii="Times New Roman" w:eastAsia="新細明體" w:hAnsi="Times New Roman" w:cs="Times New Roman"/>
                <w:szCs w:val="24"/>
              </w:rPr>
              <w:t>d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 SGLT2 inhibitors, GLP-1 RAs, or DPP4 inhibitors</w:t>
            </w:r>
            <w:r w:rsidR="00696D67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without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prior hypomagnesemia</w:t>
            </w:r>
            <w:r w:rsidR="00696D67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events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.</w:t>
            </w:r>
          </w:p>
          <w:p w14:paraId="595C588A" w14:textId="3BB8B8E2" w:rsidR="00696D67" w:rsidRPr="00D32345" w:rsidRDefault="00696D67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46BD9AF2" w14:textId="53CB0D90" w:rsidR="00E8054A" w:rsidRPr="00D32345" w:rsidRDefault="00041302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lastRenderedPageBreak/>
              <w:t>Same.</w:t>
            </w:r>
          </w:p>
        </w:tc>
      </w:tr>
      <w:tr w:rsidR="00E8054A" w:rsidRPr="00D32345" w14:paraId="3C22A3DC" w14:textId="77777777" w:rsidTr="00696D67">
        <w:tc>
          <w:tcPr>
            <w:tcW w:w="1522" w:type="dxa"/>
            <w:tcBorders>
              <w:top w:val="nil"/>
              <w:bottom w:val="nil"/>
            </w:tcBorders>
          </w:tcPr>
          <w:p w14:paraId="32E4C505" w14:textId="77777777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Eligibility criteria</w:t>
            </w:r>
          </w:p>
          <w:p w14:paraId="3CC12882" w14:textId="77777777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[Exclusion]</w:t>
            </w:r>
          </w:p>
          <w:p w14:paraId="0D670C8A" w14:textId="77777777" w:rsidR="00B55DAB" w:rsidRPr="00D32345" w:rsidRDefault="00B55DAB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156" w:type="dxa"/>
            <w:tcBorders>
              <w:top w:val="nil"/>
              <w:bottom w:val="nil"/>
            </w:tcBorders>
          </w:tcPr>
          <w:p w14:paraId="0B99411D" w14:textId="2C7F693A" w:rsidR="00696D67" w:rsidRPr="00D32345" w:rsidRDefault="00696D67" w:rsidP="00D32345">
            <w:pPr>
              <w:pStyle w:val="a9"/>
              <w:numPr>
                <w:ilvl w:val="0"/>
                <w:numId w:val="17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Diagnosis of type 1 diabetes or gestational diabetes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</w:p>
          <w:p w14:paraId="1163BE25" w14:textId="08172FC7" w:rsidR="00696D67" w:rsidRPr="00D32345" w:rsidRDefault="00696D67" w:rsidP="00D32345">
            <w:pPr>
              <w:pStyle w:val="a9"/>
              <w:numPr>
                <w:ilvl w:val="0"/>
                <w:numId w:val="17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Diagnosis of alcohol related disorders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</w:p>
          <w:p w14:paraId="3A82454B" w14:textId="2D0F5995" w:rsidR="00696D67" w:rsidRPr="00D32345" w:rsidRDefault="00696D67" w:rsidP="00D32345">
            <w:pPr>
              <w:pStyle w:val="a9"/>
              <w:numPr>
                <w:ilvl w:val="0"/>
                <w:numId w:val="17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Diagnosis of cirrhosis or acute hepatitis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</w:p>
          <w:p w14:paraId="126933A5" w14:textId="77777777" w:rsidR="00696D67" w:rsidRPr="00D32345" w:rsidRDefault="00696D67" w:rsidP="00D32345">
            <w:pPr>
              <w:pStyle w:val="a9"/>
              <w:numPr>
                <w:ilvl w:val="0"/>
                <w:numId w:val="17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Diagnosis of acute or chronic pancreatitis</w:t>
            </w:r>
          </w:p>
          <w:p w14:paraId="1CB339D7" w14:textId="3219BDB0" w:rsidR="00696D67" w:rsidRPr="00D32345" w:rsidRDefault="00696D67" w:rsidP="00D32345">
            <w:pPr>
              <w:pStyle w:val="a9"/>
              <w:numPr>
                <w:ilvl w:val="0"/>
                <w:numId w:val="17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Diagnosis of neoplasms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</w:p>
          <w:p w14:paraId="446F0805" w14:textId="30737643" w:rsidR="00825381" w:rsidRPr="00D32345" w:rsidRDefault="00E443AE" w:rsidP="00D32345">
            <w:pPr>
              <w:pStyle w:val="a9"/>
              <w:numPr>
                <w:ilvl w:val="0"/>
                <w:numId w:val="17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Diagnosis of cachexia, Crohn’s disease, celiac disease, ulcerative colitis, renal tubulopathies, or Ba</w:t>
            </w:r>
            <w:r w:rsidR="003B5421" w:rsidRPr="00D32345">
              <w:rPr>
                <w:rFonts w:ascii="Times New Roman" w:hAnsi="Times New Roman" w:cs="Times New Roman"/>
                <w:szCs w:val="24"/>
              </w:rPr>
              <w:t>r</w:t>
            </w:r>
            <w:r w:rsidRPr="00D32345">
              <w:rPr>
                <w:rFonts w:ascii="Times New Roman" w:hAnsi="Times New Roman" w:cs="Times New Roman"/>
                <w:szCs w:val="24"/>
              </w:rPr>
              <w:t>tter’s syndrome</w:t>
            </w:r>
            <w:r w:rsidR="00825381" w:rsidRPr="00D32345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</w:p>
          <w:p w14:paraId="0A6D5467" w14:textId="7AE87F78" w:rsidR="00696D67" w:rsidRPr="00D32345" w:rsidRDefault="00696D67" w:rsidP="00D32345">
            <w:pPr>
              <w:pStyle w:val="a9"/>
              <w:numPr>
                <w:ilvl w:val="0"/>
                <w:numId w:val="17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Diagnosis of intestinal malabsorption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</w:p>
          <w:p w14:paraId="1F4BA519" w14:textId="6F4A6BC5" w:rsidR="00696D67" w:rsidRPr="00D32345" w:rsidRDefault="00696D67" w:rsidP="00D32345">
            <w:pPr>
              <w:pStyle w:val="a9"/>
              <w:numPr>
                <w:ilvl w:val="0"/>
                <w:numId w:val="17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Diagnosis of transplanted organ status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</w:p>
          <w:p w14:paraId="340973F8" w14:textId="475184F7" w:rsidR="00696D67" w:rsidRPr="00D32345" w:rsidRDefault="00696D67" w:rsidP="00D32345">
            <w:pPr>
              <w:pStyle w:val="a9"/>
              <w:numPr>
                <w:ilvl w:val="0"/>
                <w:numId w:val="17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Diagnosis of gastric bypass surgery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</w:p>
          <w:p w14:paraId="325A48CD" w14:textId="55BDED9C" w:rsidR="00696D67" w:rsidRPr="00D32345" w:rsidRDefault="00696D67" w:rsidP="00D32345">
            <w:pPr>
              <w:pStyle w:val="a9"/>
              <w:numPr>
                <w:ilvl w:val="0"/>
                <w:numId w:val="17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Simultaneous start of 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two treatment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classes</w:t>
            </w:r>
          </w:p>
          <w:p w14:paraId="08A1E136" w14:textId="3D1D9141" w:rsidR="00696D67" w:rsidRPr="00D32345" w:rsidRDefault="00696D67" w:rsidP="00D32345">
            <w:pPr>
              <w:pStyle w:val="a9"/>
              <w:numPr>
                <w:ilvl w:val="0"/>
                <w:numId w:val="17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Previous h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ypomagnesemia 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events</w:t>
            </w:r>
          </w:p>
          <w:p w14:paraId="454981CD" w14:textId="3A72AA4A" w:rsidR="00696D67" w:rsidRPr="00D32345" w:rsidRDefault="00696D67" w:rsidP="00D32345">
            <w:pPr>
              <w:pStyle w:val="a9"/>
              <w:numPr>
                <w:ilvl w:val="0"/>
                <w:numId w:val="17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eGFR&lt;30 ml/min/1.73m</w:t>
            </w:r>
            <w:r w:rsidRPr="00D3234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2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</w:p>
          <w:p w14:paraId="069453ED" w14:textId="3749D6DB" w:rsidR="00696D67" w:rsidRPr="00D32345" w:rsidRDefault="00696D67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03645BCE" w14:textId="1F3FCC43" w:rsidR="00E8054A" w:rsidRPr="00D32345" w:rsidRDefault="00696D67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Same. </w:t>
            </w:r>
          </w:p>
        </w:tc>
      </w:tr>
      <w:tr w:rsidR="00E8054A" w:rsidRPr="00D32345" w14:paraId="09D6EEE4" w14:textId="77777777" w:rsidTr="00696D67">
        <w:tc>
          <w:tcPr>
            <w:tcW w:w="1522" w:type="dxa"/>
            <w:tcBorders>
              <w:top w:val="nil"/>
              <w:bottom w:val="nil"/>
            </w:tcBorders>
          </w:tcPr>
          <w:p w14:paraId="663B4243" w14:textId="77777777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Treatment strategies</w:t>
            </w:r>
          </w:p>
          <w:p w14:paraId="17F50757" w14:textId="77777777" w:rsidR="00B55DAB" w:rsidRPr="00D32345" w:rsidRDefault="00B55DAB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156" w:type="dxa"/>
            <w:tcBorders>
              <w:top w:val="nil"/>
              <w:bottom w:val="nil"/>
            </w:tcBorders>
          </w:tcPr>
          <w:p w14:paraId="44E8290F" w14:textId="118D3F26" w:rsidR="00110877" w:rsidRPr="00D32345" w:rsidRDefault="00110877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Eligible participants </w:t>
            </w:r>
            <w:r w:rsidR="003B5421" w:rsidRPr="00D32345">
              <w:rPr>
                <w:rFonts w:ascii="Times New Roman" w:eastAsia="新細明體" w:hAnsi="Times New Roman" w:cs="Times New Roman"/>
                <w:szCs w:val="24"/>
              </w:rPr>
              <w:t>are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assigned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to </w:t>
            </w:r>
            <w:r w:rsidR="00A94E6F" w:rsidRPr="00D32345">
              <w:rPr>
                <w:rFonts w:ascii="Times New Roman" w:eastAsia="新細明體" w:hAnsi="Times New Roman" w:cs="Times New Roman"/>
                <w:szCs w:val="24"/>
              </w:rPr>
              <w:t xml:space="preserve">one of 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three different c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omparison</w:t>
            </w:r>
            <w:r w:rsidR="003B5421" w:rsidRPr="00D32345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proofErr w:type="gramStart"/>
            <w:r w:rsidR="003B5421" w:rsidRPr="00D32345">
              <w:rPr>
                <w:rFonts w:ascii="Times New Roman" w:eastAsia="新細明體" w:hAnsi="Times New Roman" w:cs="Times New Roman"/>
                <w:szCs w:val="24"/>
              </w:rPr>
              <w:t>cohort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s</w:t>
            </w:r>
            <w:proofErr w:type="gramEnd"/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:  </w:t>
            </w:r>
          </w:p>
          <w:p w14:paraId="29826190" w14:textId="01FFC0B0" w:rsidR="00696D67" w:rsidRPr="00D32345" w:rsidRDefault="00696D67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(1)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SGLT2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inhibitors vs</w:t>
            </w:r>
            <w:r w:rsidR="00A94E6F" w:rsidRPr="00D32345">
              <w:rPr>
                <w:rFonts w:ascii="Times New Roman" w:eastAsia="新細明體" w:hAnsi="Times New Roman" w:cs="Times New Roman"/>
                <w:szCs w:val="24"/>
              </w:rPr>
              <w:t>.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lastRenderedPageBreak/>
              <w:t>DPP4 inhibitors</w:t>
            </w:r>
          </w:p>
          <w:p w14:paraId="49CFD541" w14:textId="478AA304" w:rsidR="00696D67" w:rsidRPr="00D32345" w:rsidRDefault="00696D67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(2) GLP-1 RAs vs</w:t>
            </w:r>
            <w:r w:rsidR="00A94E6F" w:rsidRPr="00D32345">
              <w:rPr>
                <w:rFonts w:ascii="Times New Roman" w:eastAsia="新細明體" w:hAnsi="Times New Roman" w:cs="Times New Roman"/>
                <w:szCs w:val="24"/>
              </w:rPr>
              <w:t>.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 DPP4 inhibitors</w:t>
            </w:r>
          </w:p>
          <w:p w14:paraId="2EFB0D93" w14:textId="0883EC6E" w:rsidR="00696D67" w:rsidRPr="00D32345" w:rsidRDefault="00696D67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(3)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SGLT2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inhibitors vs</w:t>
            </w:r>
            <w:r w:rsidR="00A94E6F" w:rsidRPr="00D32345">
              <w:rPr>
                <w:rFonts w:ascii="Times New Roman" w:eastAsia="新細明體" w:hAnsi="Times New Roman" w:cs="Times New Roman"/>
                <w:szCs w:val="24"/>
              </w:rPr>
              <w:t>.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GLP-1 RAs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</w:p>
          <w:p w14:paraId="35F3890F" w14:textId="71CFC3D9" w:rsidR="00696D67" w:rsidRPr="00D32345" w:rsidRDefault="00696D67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5ADDCB8E" w14:textId="273F9582" w:rsidR="00E8054A" w:rsidRPr="00D32345" w:rsidRDefault="00696D67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lastRenderedPageBreak/>
              <w:t>Same.</w:t>
            </w:r>
          </w:p>
        </w:tc>
      </w:tr>
      <w:tr w:rsidR="00E8054A" w:rsidRPr="00D32345" w14:paraId="124836DC" w14:textId="77777777" w:rsidTr="00696D67">
        <w:tc>
          <w:tcPr>
            <w:tcW w:w="1522" w:type="dxa"/>
            <w:tcBorders>
              <w:top w:val="nil"/>
              <w:bottom w:val="nil"/>
            </w:tcBorders>
          </w:tcPr>
          <w:p w14:paraId="1EDE69F3" w14:textId="77777777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Treatment assignment</w:t>
            </w:r>
          </w:p>
          <w:p w14:paraId="15974E50" w14:textId="77777777" w:rsidR="00B55DAB" w:rsidRPr="00D32345" w:rsidRDefault="00B55DAB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156" w:type="dxa"/>
            <w:tcBorders>
              <w:top w:val="nil"/>
              <w:bottom w:val="nil"/>
            </w:tcBorders>
          </w:tcPr>
          <w:p w14:paraId="68A4105A" w14:textId="5BA78768" w:rsidR="00E8054A" w:rsidRPr="00D32345" w:rsidRDefault="00DB2CC2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1:1 random assignment to either treatment group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within different c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omparisons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.</w:t>
            </w: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186FC0E8" w14:textId="41906427" w:rsidR="00E8054A" w:rsidRPr="00D32345" w:rsidRDefault="00DA2274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1:1 propensity</w:t>
            </w:r>
            <w:r w:rsidR="00A94E6F" w:rsidRPr="00D32345">
              <w:rPr>
                <w:rFonts w:ascii="Times New Roman" w:eastAsia="新細明體" w:hAnsi="Times New Roman" w:cs="Times New Roman"/>
                <w:szCs w:val="24"/>
              </w:rPr>
              <w:t>-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score matching </w:t>
            </w:r>
            <w:r w:rsidR="00DB2CC2" w:rsidRPr="00D32345">
              <w:rPr>
                <w:rFonts w:ascii="Times New Roman" w:eastAsia="新細明體" w:hAnsi="Times New Roman" w:cs="Times New Roman"/>
                <w:szCs w:val="24"/>
              </w:rPr>
              <w:t>condition</w:t>
            </w:r>
            <w:r w:rsidR="00A94E6F" w:rsidRPr="00D32345">
              <w:rPr>
                <w:rFonts w:ascii="Times New Roman" w:eastAsia="新細明體" w:hAnsi="Times New Roman" w:cs="Times New Roman"/>
                <w:szCs w:val="24"/>
              </w:rPr>
              <w:t>ed</w:t>
            </w:r>
            <w:r w:rsidR="00DB2CC2" w:rsidRPr="00D32345">
              <w:rPr>
                <w:rFonts w:ascii="Times New Roman" w:eastAsia="新細明體" w:hAnsi="Times New Roman" w:cs="Times New Roman"/>
                <w:szCs w:val="24"/>
              </w:rPr>
              <w:t xml:space="preserve"> on prespecified baseline covariates</w:t>
            </w:r>
            <w:r w:rsidR="00DB2CC2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, </w:t>
            </w:r>
            <w:r w:rsidR="00DB2CC2" w:rsidRPr="00D32345">
              <w:rPr>
                <w:rFonts w:ascii="Times New Roman" w:eastAsia="新細明體" w:hAnsi="Times New Roman" w:cs="Times New Roman"/>
                <w:szCs w:val="24"/>
              </w:rPr>
              <w:t>including</w:t>
            </w:r>
            <w:r w:rsidR="00DB2CC2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="00DB2CC2" w:rsidRPr="00D32345">
              <w:rPr>
                <w:rFonts w:ascii="Times New Roman" w:eastAsia="新細明體" w:hAnsi="Times New Roman" w:cs="Times New Roman"/>
                <w:szCs w:val="24"/>
              </w:rPr>
              <w:t>age, sex, race, comorbidities, medication and laboratory data</w:t>
            </w:r>
            <w:r w:rsidR="00DB2CC2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within three pairwise comparisons</w:t>
            </w:r>
            <w:r w:rsidR="00696D67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. </w:t>
            </w:r>
          </w:p>
        </w:tc>
      </w:tr>
      <w:tr w:rsidR="00E8054A" w:rsidRPr="00D32345" w14:paraId="1F6FFF33" w14:textId="77777777" w:rsidTr="00696D67">
        <w:tc>
          <w:tcPr>
            <w:tcW w:w="1522" w:type="dxa"/>
            <w:tcBorders>
              <w:top w:val="nil"/>
              <w:bottom w:val="nil"/>
            </w:tcBorders>
          </w:tcPr>
          <w:p w14:paraId="0DFEB195" w14:textId="77777777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Outcomes</w:t>
            </w:r>
          </w:p>
          <w:p w14:paraId="776D60B2" w14:textId="77777777" w:rsidR="00B55DAB" w:rsidRPr="00D32345" w:rsidRDefault="00B55DAB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156" w:type="dxa"/>
            <w:tcBorders>
              <w:top w:val="nil"/>
              <w:bottom w:val="nil"/>
            </w:tcBorders>
          </w:tcPr>
          <w:p w14:paraId="46935EE4" w14:textId="5C1F03EF" w:rsidR="0064786C" w:rsidRPr="00D32345" w:rsidRDefault="0064786C" w:rsidP="00D32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 w:hint="eastAsia"/>
                <w:szCs w:val="24"/>
              </w:rPr>
              <w:t>Incident hy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pomagnesemia 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events.</w:t>
            </w:r>
          </w:p>
          <w:p w14:paraId="704B7F8A" w14:textId="4149C83B" w:rsidR="00E8054A" w:rsidRPr="00D32345" w:rsidRDefault="00076AE6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6D1B41DA" w14:textId="4EBC919E" w:rsidR="0064786C" w:rsidRPr="00D32345" w:rsidRDefault="0064786C" w:rsidP="00D32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Same. However, 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we used hyp</w:t>
            </w:r>
            <w:r w:rsidRPr="00D32345">
              <w:rPr>
                <w:rFonts w:ascii="Times New Roman" w:hAnsi="Times New Roman" w:cs="Times New Roman"/>
                <w:szCs w:val="24"/>
              </w:rPr>
              <w:t>omagnesemia diagnoses (ICD-10</w:t>
            </w:r>
            <w:r w:rsidR="00473670" w:rsidRPr="00D32345">
              <w:rPr>
                <w:rFonts w:ascii="Times New Roman" w:hAnsi="Times New Roman" w:cs="Times New Roman" w:hint="eastAsia"/>
                <w:szCs w:val="24"/>
              </w:rPr>
              <w:t>-CM</w:t>
            </w:r>
            <w:r w:rsidRPr="00D32345">
              <w:rPr>
                <w:rFonts w:ascii="Times New Roman" w:hAnsi="Times New Roman" w:cs="Times New Roman"/>
                <w:szCs w:val="24"/>
              </w:rPr>
              <w:t>: E83.42) or serum magnesium levels less than 1.80 mg/dL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to identify study outcomes.</w:t>
            </w:r>
          </w:p>
          <w:p w14:paraId="1B68D2E9" w14:textId="49BA34EA" w:rsidR="00E8054A" w:rsidRPr="00D32345" w:rsidRDefault="00253254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</w:p>
        </w:tc>
      </w:tr>
      <w:tr w:rsidR="00E8054A" w:rsidRPr="00D32345" w14:paraId="62D161A6" w14:textId="77777777" w:rsidTr="00696D67">
        <w:tc>
          <w:tcPr>
            <w:tcW w:w="1522" w:type="dxa"/>
            <w:tcBorders>
              <w:top w:val="nil"/>
              <w:bottom w:val="nil"/>
            </w:tcBorders>
          </w:tcPr>
          <w:p w14:paraId="3D965B1A" w14:textId="77777777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Follow-up</w:t>
            </w:r>
          </w:p>
          <w:p w14:paraId="269E171A" w14:textId="77777777" w:rsidR="00B55DAB" w:rsidRPr="00D32345" w:rsidRDefault="00B55DAB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156" w:type="dxa"/>
            <w:tcBorders>
              <w:top w:val="nil"/>
              <w:bottom w:val="nil"/>
            </w:tcBorders>
          </w:tcPr>
          <w:p w14:paraId="009E2AB4" w14:textId="11EFDAA5" w:rsidR="00E8054A" w:rsidRPr="00D32345" w:rsidRDefault="0064786C" w:rsidP="00D32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We followed participants from t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he 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initiation of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SGLT2 inhibitors, 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DPP4 inhibitors or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GLP-1 RAs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to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the occurrence of </w:t>
            </w:r>
            <w:r w:rsidR="003B5421" w:rsidRPr="00D32345">
              <w:rPr>
                <w:rFonts w:ascii="Times New Roman" w:hAnsi="Times New Roman" w:cs="Times New Roman"/>
                <w:szCs w:val="24"/>
              </w:rPr>
              <w:t>an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outcome, loss to follow-up, </w:t>
            </w:r>
            <w:r w:rsidR="00A94E6F" w:rsidRPr="00D32345">
              <w:rPr>
                <w:rFonts w:ascii="Times New Roman" w:hAnsi="Times New Roman" w:cs="Times New Roman"/>
                <w:szCs w:val="24"/>
              </w:rPr>
              <w:t xml:space="preserve">death, </w:t>
            </w:r>
            <w:r w:rsidRPr="00D32345">
              <w:rPr>
                <w:rFonts w:ascii="Times New Roman" w:hAnsi="Times New Roman" w:cs="Times New Roman"/>
                <w:szCs w:val="24"/>
              </w:rPr>
              <w:t>or the end of the database (</w:t>
            </w:r>
            <w:r w:rsidR="003B5421" w:rsidRPr="00D32345">
              <w:rPr>
                <w:rFonts w:ascii="Times New Roman" w:hAnsi="Times New Roman" w:cs="Times New Roman"/>
                <w:szCs w:val="24"/>
              </w:rPr>
              <w:t>i.e.</w:t>
            </w:r>
            <w:r w:rsidRPr="00D32345">
              <w:rPr>
                <w:rFonts w:ascii="Times New Roman" w:hAnsi="Times New Roman" w:cs="Times New Roman"/>
                <w:szCs w:val="24"/>
              </w:rPr>
              <w:t>, March 31, 2025)</w:t>
            </w:r>
          </w:p>
          <w:p w14:paraId="19E9168A" w14:textId="2BB1319C" w:rsidR="0064786C" w:rsidRPr="00D32345" w:rsidRDefault="0064786C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3B9F0DEF" w14:textId="0E02E521" w:rsidR="00E8054A" w:rsidRPr="00D32345" w:rsidRDefault="0064786C" w:rsidP="00D32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Same. </w:t>
            </w:r>
          </w:p>
          <w:p w14:paraId="4C1BD544" w14:textId="619CAE7A" w:rsidR="0064786C" w:rsidRPr="00D32345" w:rsidRDefault="0064786C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E8054A" w:rsidRPr="00D32345" w14:paraId="6382FB78" w14:textId="77777777" w:rsidTr="00696D67">
        <w:trPr>
          <w:trHeight w:val="52"/>
        </w:trPr>
        <w:tc>
          <w:tcPr>
            <w:tcW w:w="1522" w:type="dxa"/>
            <w:tcBorders>
              <w:top w:val="nil"/>
              <w:bottom w:val="nil"/>
            </w:tcBorders>
          </w:tcPr>
          <w:p w14:paraId="2F110931" w14:textId="77777777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Causal contrasts</w:t>
            </w:r>
          </w:p>
          <w:p w14:paraId="159C163E" w14:textId="77777777" w:rsidR="00B55DAB" w:rsidRPr="00D32345" w:rsidRDefault="00B55DAB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156" w:type="dxa"/>
            <w:tcBorders>
              <w:top w:val="nil"/>
              <w:bottom w:val="nil"/>
            </w:tcBorders>
          </w:tcPr>
          <w:p w14:paraId="5B459925" w14:textId="77777777" w:rsidR="0064786C" w:rsidRPr="00D32345" w:rsidRDefault="0064786C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Intention-to-treat approach. </w:t>
            </w:r>
          </w:p>
          <w:p w14:paraId="200E0272" w14:textId="4D1FE29E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5480928D" w14:textId="200DCD98" w:rsidR="00E8054A" w:rsidRPr="00D32345" w:rsidRDefault="0064786C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Same.</w:t>
            </w:r>
          </w:p>
        </w:tc>
      </w:tr>
      <w:tr w:rsidR="00E8054A" w:rsidRPr="00D32345" w14:paraId="2EAB7330" w14:textId="77777777" w:rsidTr="00696D67">
        <w:tc>
          <w:tcPr>
            <w:tcW w:w="1522" w:type="dxa"/>
            <w:tcBorders>
              <w:top w:val="nil"/>
              <w:bottom w:val="single" w:sz="4" w:space="0" w:color="auto"/>
            </w:tcBorders>
          </w:tcPr>
          <w:p w14:paraId="2D0EA28C" w14:textId="77777777" w:rsidR="00E8054A" w:rsidRPr="00D32345" w:rsidRDefault="00E8054A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Statistical analysis</w:t>
            </w:r>
          </w:p>
          <w:p w14:paraId="32F6190A" w14:textId="77777777" w:rsidR="00B55DAB" w:rsidRPr="00D32345" w:rsidRDefault="00B55DAB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156" w:type="dxa"/>
            <w:tcBorders>
              <w:top w:val="nil"/>
              <w:bottom w:val="single" w:sz="4" w:space="0" w:color="auto"/>
            </w:tcBorders>
          </w:tcPr>
          <w:p w14:paraId="5D63A78E" w14:textId="4BAECF5E" w:rsidR="00311734" w:rsidRPr="00D32345" w:rsidRDefault="00311734" w:rsidP="00D32345">
            <w:pPr>
              <w:pStyle w:val="a9"/>
              <w:numPr>
                <w:ilvl w:val="0"/>
                <w:numId w:val="19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lastRenderedPageBreak/>
              <w:t xml:space="preserve">Cox proportional hazards models for time-to-event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lastRenderedPageBreak/>
              <w:t xml:space="preserve">outcomes. </w:t>
            </w:r>
          </w:p>
          <w:p w14:paraId="262B646F" w14:textId="2552A203" w:rsidR="00E8054A" w:rsidRPr="00D32345" w:rsidRDefault="00311734" w:rsidP="00D32345">
            <w:pPr>
              <w:pStyle w:val="a9"/>
              <w:numPr>
                <w:ilvl w:val="0"/>
                <w:numId w:val="19"/>
              </w:num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Pre-specified subgroup and sensitivity analyses.</w:t>
            </w:r>
          </w:p>
        </w:tc>
        <w:tc>
          <w:tcPr>
            <w:tcW w:w="3628" w:type="dxa"/>
            <w:tcBorders>
              <w:top w:val="nil"/>
              <w:bottom w:val="single" w:sz="4" w:space="0" w:color="auto"/>
            </w:tcBorders>
          </w:tcPr>
          <w:p w14:paraId="031DF0CC" w14:textId="39A3AD94" w:rsidR="00E8054A" w:rsidRPr="00D32345" w:rsidRDefault="00696D67" w:rsidP="00D32345">
            <w:pPr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lastRenderedPageBreak/>
              <w:t>Same. However, we additionally conducted p</w:t>
            </w:r>
            <w:r w:rsidR="00BD114D" w:rsidRPr="00D32345">
              <w:rPr>
                <w:rFonts w:ascii="Times New Roman" w:eastAsia="新細明體" w:hAnsi="Times New Roman" w:cs="Times New Roman"/>
                <w:szCs w:val="24"/>
              </w:rPr>
              <w:t>ositive</w:t>
            </w:r>
            <w:r w:rsidR="00B919CC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="00B919CC" w:rsidRPr="00D32345">
              <w:rPr>
                <w:rFonts w:ascii="Times New Roman" w:eastAsia="新細明體" w:hAnsi="Times New Roman" w:cs="Times New Roman"/>
                <w:szCs w:val="24"/>
              </w:rPr>
              <w:t>(</w:t>
            </w:r>
            <w:r w:rsidR="0082368C" w:rsidRPr="00D32345">
              <w:rPr>
                <w:rFonts w:ascii="Times New Roman" w:eastAsia="新細明體" w:hAnsi="Times New Roman" w:cs="Times New Roman"/>
                <w:szCs w:val="24"/>
              </w:rPr>
              <w:t>hyperkalemia</w:t>
            </w:r>
            <w:r w:rsidR="00B919CC" w:rsidRPr="00D32345">
              <w:rPr>
                <w:rFonts w:ascii="Times New Roman" w:eastAsia="新細明體" w:hAnsi="Times New Roman" w:cs="Times New Roman" w:hint="eastAsia"/>
                <w:szCs w:val="24"/>
              </w:rPr>
              <w:t>)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lastRenderedPageBreak/>
              <w:t xml:space="preserve">and </w:t>
            </w:r>
            <w:r w:rsidR="00BD114D" w:rsidRPr="00D32345">
              <w:rPr>
                <w:rFonts w:ascii="Times New Roman" w:eastAsia="新細明體" w:hAnsi="Times New Roman" w:cs="Times New Roman"/>
                <w:szCs w:val="24"/>
              </w:rPr>
              <w:t>negative</w:t>
            </w:r>
            <w:r w:rsidR="00A94E6F" w:rsidRPr="00D32345">
              <w:rPr>
                <w:rFonts w:ascii="Times New Roman" w:eastAsia="新細明體" w:hAnsi="Times New Roman" w:cs="Times New Roman"/>
                <w:szCs w:val="24"/>
              </w:rPr>
              <w:t xml:space="preserve"> (appendicitis) </w:t>
            </w:r>
            <w:r w:rsidR="00BD114D" w:rsidRPr="00D32345">
              <w:rPr>
                <w:rFonts w:ascii="Times New Roman" w:eastAsia="新細明體" w:hAnsi="Times New Roman" w:cs="Times New Roman"/>
                <w:szCs w:val="24"/>
              </w:rPr>
              <w:t xml:space="preserve">control outcomes to </w:t>
            </w:r>
            <w:r w:rsidR="00B919CC" w:rsidRPr="00D32345">
              <w:rPr>
                <w:rFonts w:ascii="Times New Roman" w:eastAsia="新細明體" w:hAnsi="Times New Roman" w:cs="Times New Roman" w:hint="eastAsia"/>
                <w:szCs w:val="24"/>
              </w:rPr>
              <w:t>determine</w:t>
            </w:r>
            <w:r w:rsidR="00BD114D" w:rsidRPr="00D32345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="0082368C" w:rsidRPr="00D32345">
              <w:rPr>
                <w:rFonts w:ascii="Times New Roman" w:eastAsia="新細明體" w:hAnsi="Times New Roman" w:cs="Times New Roman"/>
                <w:szCs w:val="24"/>
              </w:rPr>
              <w:t>the</w:t>
            </w:r>
            <w:r w:rsidR="00B919CC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study</w:t>
            </w:r>
            <w:r w:rsidR="003B5421" w:rsidRPr="00D32345">
              <w:rPr>
                <w:rFonts w:ascii="Times New Roman" w:eastAsia="新細明體" w:hAnsi="Times New Roman" w:cs="Times New Roman"/>
                <w:szCs w:val="24"/>
              </w:rPr>
              <w:t>’s</w:t>
            </w:r>
            <w:r w:rsidR="00B919CC"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internal validity.</w:t>
            </w:r>
          </w:p>
        </w:tc>
      </w:tr>
    </w:tbl>
    <w:p w14:paraId="6F73C6ED" w14:textId="4B657D80" w:rsidR="0005597E" w:rsidRPr="000D0310" w:rsidRDefault="006B66A4" w:rsidP="004E1E9A">
      <w:pPr>
        <w:adjustRightInd w:val="0"/>
        <w:snapToGrid w:val="0"/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D32345">
        <w:rPr>
          <w:rFonts w:ascii="Times New Roman" w:eastAsia="新細明體" w:hAnsi="Times New Roman" w:cs="Times New Roman"/>
        </w:rPr>
        <w:t>DPP</w:t>
      </w:r>
      <w:r w:rsidR="0031703A" w:rsidRPr="00D32345">
        <w:rPr>
          <w:rFonts w:ascii="Times New Roman" w:eastAsia="新細明體" w:hAnsi="Times New Roman" w:cs="Times New Roman"/>
        </w:rPr>
        <w:t>4</w:t>
      </w:r>
      <w:r w:rsidR="00BC51A0" w:rsidRPr="00D32345">
        <w:rPr>
          <w:rFonts w:ascii="Times New Roman" w:eastAsia="新細明體" w:hAnsi="Times New Roman" w:cs="Times New Roman"/>
        </w:rPr>
        <w:t xml:space="preserve">: </w:t>
      </w:r>
      <w:r w:rsidR="0082368C" w:rsidRPr="00D32345">
        <w:rPr>
          <w:rFonts w:ascii="Times New Roman" w:eastAsia="新細明體" w:hAnsi="Times New Roman" w:cs="Times New Roman"/>
        </w:rPr>
        <w:t>d</w:t>
      </w:r>
      <w:r w:rsidR="00BC51A0" w:rsidRPr="00D32345">
        <w:rPr>
          <w:rFonts w:ascii="Times New Roman" w:eastAsia="新細明體" w:hAnsi="Times New Roman" w:cs="Times New Roman"/>
        </w:rPr>
        <w:t>ipeptidyl peptidase-4</w:t>
      </w:r>
      <w:r w:rsidR="003B5421" w:rsidRPr="00D32345">
        <w:rPr>
          <w:rFonts w:ascii="Times New Roman" w:eastAsia="新細明體" w:hAnsi="Times New Roman" w:cs="Times New Roman"/>
        </w:rPr>
        <w:t>,</w:t>
      </w:r>
      <w:r w:rsidR="00BC51A0" w:rsidRPr="00D32345">
        <w:rPr>
          <w:rFonts w:ascii="Times New Roman" w:eastAsia="新細明體" w:hAnsi="Times New Roman" w:cs="Times New Roman"/>
        </w:rPr>
        <w:t xml:space="preserve"> </w:t>
      </w:r>
      <w:r w:rsidR="00110877" w:rsidRPr="00D32345">
        <w:rPr>
          <w:rFonts w:ascii="Times New Roman" w:eastAsia="新細明體" w:hAnsi="Times New Roman" w:cs="Times New Roman" w:hint="eastAsia"/>
        </w:rPr>
        <w:t xml:space="preserve">eGFR: </w:t>
      </w:r>
      <w:r w:rsidR="00110877" w:rsidRPr="00D32345">
        <w:rPr>
          <w:rFonts w:ascii="Times New Roman" w:eastAsia="新細明體" w:hAnsi="Times New Roman" w:cs="Times New Roman"/>
        </w:rPr>
        <w:t xml:space="preserve">estimated </w:t>
      </w:r>
      <w:r w:rsidR="0082368C" w:rsidRPr="00D32345">
        <w:rPr>
          <w:rFonts w:ascii="Times New Roman" w:eastAsia="新細明體" w:hAnsi="Times New Roman" w:cs="Times New Roman"/>
        </w:rPr>
        <w:t>g</w:t>
      </w:r>
      <w:r w:rsidR="00110877" w:rsidRPr="00D32345">
        <w:rPr>
          <w:rFonts w:ascii="Times New Roman" w:eastAsia="新細明體" w:hAnsi="Times New Roman" w:cs="Times New Roman"/>
        </w:rPr>
        <w:t>lomerular filtration rate</w:t>
      </w:r>
      <w:r w:rsidR="003B5421" w:rsidRPr="00D32345">
        <w:rPr>
          <w:rFonts w:ascii="Times New Roman" w:eastAsia="新細明體" w:hAnsi="Times New Roman" w:cs="Times New Roman" w:hint="eastAsia"/>
        </w:rPr>
        <w:t>,</w:t>
      </w:r>
      <w:r w:rsidR="00110877" w:rsidRPr="00D32345">
        <w:rPr>
          <w:rFonts w:ascii="Times New Roman" w:eastAsia="新細明體" w:hAnsi="Times New Roman" w:cs="Times New Roman"/>
        </w:rPr>
        <w:t xml:space="preserve"> </w:t>
      </w:r>
      <w:r w:rsidR="00D83F20" w:rsidRPr="00D32345">
        <w:rPr>
          <w:rFonts w:ascii="Times New Roman" w:eastAsia="新細明體" w:hAnsi="Times New Roman" w:cs="Times New Roman"/>
        </w:rPr>
        <w:t xml:space="preserve">GLP-1 RAs: </w:t>
      </w:r>
      <w:r w:rsidR="00110877" w:rsidRPr="00D32345">
        <w:rPr>
          <w:rFonts w:ascii="Times New Roman" w:eastAsia="新細明體" w:hAnsi="Times New Roman" w:cs="Times New Roman" w:hint="eastAsia"/>
        </w:rPr>
        <w:t>g</w:t>
      </w:r>
      <w:r w:rsidR="00D83F20" w:rsidRPr="00D32345">
        <w:rPr>
          <w:rFonts w:ascii="Times New Roman" w:eastAsia="新細明體" w:hAnsi="Times New Roman" w:cs="Times New Roman"/>
        </w:rPr>
        <w:t>lucagon-like peptide-1 receptor agonists</w:t>
      </w:r>
      <w:r w:rsidR="003B5421" w:rsidRPr="00D32345">
        <w:rPr>
          <w:rFonts w:ascii="Times New Roman" w:eastAsia="新細明體" w:hAnsi="Times New Roman" w:cs="Times New Roman"/>
        </w:rPr>
        <w:t>,</w:t>
      </w:r>
      <w:r w:rsidR="00D83F20" w:rsidRPr="00D32345">
        <w:rPr>
          <w:rFonts w:ascii="Times New Roman" w:eastAsia="新細明體" w:hAnsi="Times New Roman" w:cs="Times New Roman"/>
        </w:rPr>
        <w:t xml:space="preserve"> </w:t>
      </w:r>
      <w:r w:rsidR="00110877" w:rsidRPr="00D32345">
        <w:rPr>
          <w:rFonts w:ascii="Times New Roman" w:eastAsia="新細明體" w:hAnsi="Times New Roman" w:cs="Times New Roman" w:hint="eastAsia"/>
        </w:rPr>
        <w:t>ICD-10</w:t>
      </w:r>
      <w:r w:rsidR="00473670" w:rsidRPr="00D32345">
        <w:rPr>
          <w:rFonts w:ascii="Times New Roman" w:eastAsia="新細明體" w:hAnsi="Times New Roman" w:cs="Times New Roman" w:hint="eastAsia"/>
        </w:rPr>
        <w:t>-CM</w:t>
      </w:r>
      <w:r w:rsidR="00110877" w:rsidRPr="00D32345">
        <w:rPr>
          <w:rFonts w:ascii="Times New Roman" w:eastAsia="新細明體" w:hAnsi="Times New Roman" w:cs="Times New Roman" w:hint="eastAsia"/>
        </w:rPr>
        <w:t xml:space="preserve">: </w:t>
      </w:r>
      <w:r w:rsidR="00110877" w:rsidRPr="00D32345">
        <w:rPr>
          <w:rFonts w:ascii="Times New Roman" w:eastAsia="新細明體" w:hAnsi="Times New Roman" w:cs="Times New Roman"/>
        </w:rPr>
        <w:t>International Classification of Diseases, Tenth Revision</w:t>
      </w:r>
      <w:r w:rsidR="00473670" w:rsidRPr="00D32345">
        <w:rPr>
          <w:rFonts w:ascii="Times New Roman" w:eastAsia="新細明體" w:hAnsi="Times New Roman" w:cs="Times New Roman" w:hint="eastAsia"/>
        </w:rPr>
        <w:t xml:space="preserve">, </w:t>
      </w:r>
      <w:r w:rsidR="00473670" w:rsidRPr="00D32345">
        <w:rPr>
          <w:rFonts w:ascii="Times New Roman" w:eastAsia="新細明體" w:hAnsi="Times New Roman" w:cs="Times New Roman"/>
        </w:rPr>
        <w:t>Clinical Modification</w:t>
      </w:r>
      <w:r w:rsidR="003B5421" w:rsidRPr="00D32345">
        <w:rPr>
          <w:rFonts w:ascii="Times New Roman" w:eastAsia="新細明體" w:hAnsi="Times New Roman" w:cs="Times New Roman" w:hint="eastAsia"/>
        </w:rPr>
        <w:t>,</w:t>
      </w:r>
      <w:r w:rsidR="00110877" w:rsidRPr="00D32345">
        <w:rPr>
          <w:rFonts w:ascii="Times New Roman" w:eastAsia="新細明體" w:hAnsi="Times New Roman" w:cs="Times New Roman" w:hint="eastAsia"/>
        </w:rPr>
        <w:t xml:space="preserve"> </w:t>
      </w:r>
      <w:r w:rsidR="00D83F20" w:rsidRPr="00D32345">
        <w:rPr>
          <w:rFonts w:ascii="Times New Roman" w:eastAsia="新細明體" w:hAnsi="Times New Roman" w:cs="Times New Roman"/>
        </w:rPr>
        <w:t xml:space="preserve">SGLT2: </w:t>
      </w:r>
      <w:r w:rsidR="0082368C" w:rsidRPr="00D32345">
        <w:rPr>
          <w:rFonts w:ascii="Times New Roman" w:eastAsia="新細明體" w:hAnsi="Times New Roman" w:cs="Times New Roman"/>
        </w:rPr>
        <w:t>s</w:t>
      </w:r>
      <w:r w:rsidR="00D83F20" w:rsidRPr="00D32345">
        <w:rPr>
          <w:rFonts w:ascii="Times New Roman" w:eastAsia="新細明體" w:hAnsi="Times New Roman" w:cs="Times New Roman"/>
        </w:rPr>
        <w:t>odium-glucose cotransporter-2</w:t>
      </w:r>
      <w:r w:rsidR="00110877" w:rsidRPr="00D32345">
        <w:rPr>
          <w:rFonts w:ascii="Times New Roman" w:eastAsia="新細明體" w:hAnsi="Times New Roman" w:cs="Times New Roman" w:hint="eastAsia"/>
        </w:rPr>
        <w:t>.</w:t>
      </w:r>
      <w:r w:rsidR="00D83F20" w:rsidRPr="00D32345">
        <w:rPr>
          <w:rFonts w:ascii="Times New Roman" w:eastAsia="新細明體" w:hAnsi="Times New Roman" w:cs="Times New Roman"/>
        </w:rPr>
        <w:t xml:space="preserve"> </w:t>
      </w:r>
      <w:r w:rsidR="00110877" w:rsidRPr="00D32345">
        <w:rPr>
          <w:rFonts w:ascii="Times New Roman" w:eastAsia="新細明體" w:hAnsi="Times New Roman" w:cs="Times New Roman" w:hint="eastAsia"/>
        </w:rPr>
        <w:t xml:space="preserve"> </w:t>
      </w:r>
      <w:bookmarkEnd w:id="0"/>
      <w:bookmarkEnd w:id="1"/>
      <w:bookmarkEnd w:id="2"/>
    </w:p>
    <w:sectPr w:rsidR="0005597E" w:rsidRPr="000D0310" w:rsidSect="004E1E9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5B7C4A" w14:textId="77777777" w:rsidR="00A627D3" w:rsidRPr="00336D6C" w:rsidRDefault="00A627D3" w:rsidP="00FF3638">
      <w:pPr>
        <w:spacing w:after="0" w:line="240" w:lineRule="auto"/>
      </w:pPr>
      <w:r w:rsidRPr="00336D6C">
        <w:separator/>
      </w:r>
    </w:p>
  </w:endnote>
  <w:endnote w:type="continuationSeparator" w:id="0">
    <w:p w14:paraId="4DCDFF19" w14:textId="77777777" w:rsidR="00A627D3" w:rsidRPr="00336D6C" w:rsidRDefault="00A627D3" w:rsidP="00FF3638">
      <w:pPr>
        <w:spacing w:after="0" w:line="240" w:lineRule="auto"/>
      </w:pPr>
      <w:r w:rsidRPr="00336D6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0098594"/>
      <w:docPartObj>
        <w:docPartGallery w:val="Page Numbers (Bottom of Page)"/>
        <w:docPartUnique/>
      </w:docPartObj>
    </w:sdtPr>
    <w:sdtContent>
      <w:p w14:paraId="6A8229F3" w14:textId="211E19DF" w:rsidR="00E443AE" w:rsidRPr="00336D6C" w:rsidRDefault="00E443AE">
        <w:pPr>
          <w:pStyle w:val="af1"/>
          <w:jc w:val="right"/>
        </w:pPr>
        <w:r w:rsidRPr="00336D6C">
          <w:fldChar w:fldCharType="begin"/>
        </w:r>
        <w:r w:rsidRPr="00336D6C">
          <w:instrText>PAGE   \* MERGEFORMAT</w:instrText>
        </w:r>
        <w:r w:rsidRPr="00336D6C">
          <w:fldChar w:fldCharType="separate"/>
        </w:r>
        <w:r w:rsidR="008051F1" w:rsidRPr="00336D6C">
          <w:t>16</w:t>
        </w:r>
        <w:r w:rsidRPr="00336D6C">
          <w:fldChar w:fldCharType="end"/>
        </w:r>
      </w:p>
    </w:sdtContent>
  </w:sdt>
  <w:p w14:paraId="2BE6D065" w14:textId="77777777" w:rsidR="00E443AE" w:rsidRPr="00336D6C" w:rsidRDefault="00E443AE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A3A3C1" w14:textId="77777777" w:rsidR="00A627D3" w:rsidRPr="00336D6C" w:rsidRDefault="00A627D3" w:rsidP="00FF3638">
      <w:pPr>
        <w:spacing w:after="0" w:line="240" w:lineRule="auto"/>
      </w:pPr>
      <w:r w:rsidRPr="00336D6C">
        <w:separator/>
      </w:r>
    </w:p>
  </w:footnote>
  <w:footnote w:type="continuationSeparator" w:id="0">
    <w:p w14:paraId="435081A4" w14:textId="77777777" w:rsidR="00A627D3" w:rsidRPr="00336D6C" w:rsidRDefault="00A627D3" w:rsidP="00FF3638">
      <w:pPr>
        <w:spacing w:after="0" w:line="240" w:lineRule="auto"/>
      </w:pPr>
      <w:r w:rsidRPr="00336D6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20004"/>
    <w:multiLevelType w:val="hybridMultilevel"/>
    <w:tmpl w:val="D632BCD4"/>
    <w:lvl w:ilvl="0" w:tplc="8A682A62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BE44F2B"/>
    <w:multiLevelType w:val="hybridMultilevel"/>
    <w:tmpl w:val="BFDCFBA4"/>
    <w:lvl w:ilvl="0" w:tplc="6E3A0B6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0AB2725"/>
    <w:multiLevelType w:val="hybridMultilevel"/>
    <w:tmpl w:val="EE9A115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3497A28"/>
    <w:multiLevelType w:val="hybridMultilevel"/>
    <w:tmpl w:val="4A6C643A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45773E2"/>
    <w:multiLevelType w:val="hybridMultilevel"/>
    <w:tmpl w:val="FB62A15C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07860E9"/>
    <w:multiLevelType w:val="hybridMultilevel"/>
    <w:tmpl w:val="B7C6B86A"/>
    <w:lvl w:ilvl="0" w:tplc="555AEA6E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1C37D3"/>
    <w:multiLevelType w:val="hybridMultilevel"/>
    <w:tmpl w:val="8FA2ACC8"/>
    <w:lvl w:ilvl="0" w:tplc="0409000F">
      <w:start w:val="1"/>
      <w:numFmt w:val="decimal"/>
      <w:lvlText w:val="%1."/>
      <w:lvlJc w:val="left"/>
      <w:pPr>
        <w:ind w:left="763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</w:lvl>
    <w:lvl w:ilvl="3" w:tplc="0409000F" w:tentative="1">
      <w:start w:val="1"/>
      <w:numFmt w:val="decimal"/>
      <w:lvlText w:val="%4."/>
      <w:lvlJc w:val="left"/>
      <w:pPr>
        <w:ind w:left="220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</w:lvl>
    <w:lvl w:ilvl="6" w:tplc="0409000F" w:tentative="1">
      <w:start w:val="1"/>
      <w:numFmt w:val="decimal"/>
      <w:lvlText w:val="%7."/>
      <w:lvlJc w:val="left"/>
      <w:pPr>
        <w:ind w:left="364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</w:lvl>
  </w:abstractNum>
  <w:abstractNum w:abstractNumId="7" w15:restartNumberingAfterBreak="0">
    <w:nsid w:val="2DBD6217"/>
    <w:multiLevelType w:val="hybridMultilevel"/>
    <w:tmpl w:val="528EA124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28F5348"/>
    <w:multiLevelType w:val="hybridMultilevel"/>
    <w:tmpl w:val="C838B652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4D51675"/>
    <w:multiLevelType w:val="hybridMultilevel"/>
    <w:tmpl w:val="9EBE5D96"/>
    <w:lvl w:ilvl="0" w:tplc="23DE48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D3E40E4"/>
    <w:multiLevelType w:val="hybridMultilevel"/>
    <w:tmpl w:val="7E4EF4CA"/>
    <w:lvl w:ilvl="0" w:tplc="7F30BBD0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4B931DC2"/>
    <w:multiLevelType w:val="hybridMultilevel"/>
    <w:tmpl w:val="A0A6B1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0365AF2"/>
    <w:multiLevelType w:val="hybridMultilevel"/>
    <w:tmpl w:val="84FE9E26"/>
    <w:lvl w:ilvl="0" w:tplc="FFFFFFF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5501BB1"/>
    <w:multiLevelType w:val="hybridMultilevel"/>
    <w:tmpl w:val="2190F8C0"/>
    <w:lvl w:ilvl="0" w:tplc="A6BE68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8612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54CE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0A15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F285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7EACF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4424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14FB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103D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AC0B66"/>
    <w:multiLevelType w:val="hybridMultilevel"/>
    <w:tmpl w:val="2F344F2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8332A71"/>
    <w:multiLevelType w:val="hybridMultilevel"/>
    <w:tmpl w:val="840EAC5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F0D06C6"/>
    <w:multiLevelType w:val="hybridMultilevel"/>
    <w:tmpl w:val="CD688F34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FAC68F5"/>
    <w:multiLevelType w:val="hybridMultilevel"/>
    <w:tmpl w:val="9AE27E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7AD05810"/>
    <w:multiLevelType w:val="hybridMultilevel"/>
    <w:tmpl w:val="73643BE2"/>
    <w:lvl w:ilvl="0" w:tplc="616AAF72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69562432">
    <w:abstractNumId w:val="10"/>
  </w:num>
  <w:num w:numId="2" w16cid:durableId="297927143">
    <w:abstractNumId w:val="1"/>
  </w:num>
  <w:num w:numId="3" w16cid:durableId="85686805">
    <w:abstractNumId w:val="16"/>
  </w:num>
  <w:num w:numId="4" w16cid:durableId="1877885475">
    <w:abstractNumId w:val="11"/>
  </w:num>
  <w:num w:numId="5" w16cid:durableId="1799838999">
    <w:abstractNumId w:val="12"/>
  </w:num>
  <w:num w:numId="6" w16cid:durableId="369914855">
    <w:abstractNumId w:val="18"/>
  </w:num>
  <w:num w:numId="7" w16cid:durableId="1997417513">
    <w:abstractNumId w:val="5"/>
  </w:num>
  <w:num w:numId="8" w16cid:durableId="656567455">
    <w:abstractNumId w:val="6"/>
  </w:num>
  <w:num w:numId="9" w16cid:durableId="1012880374">
    <w:abstractNumId w:val="9"/>
  </w:num>
  <w:num w:numId="10" w16cid:durableId="202715331">
    <w:abstractNumId w:val="7"/>
  </w:num>
  <w:num w:numId="11" w16cid:durableId="1804423440">
    <w:abstractNumId w:val="4"/>
  </w:num>
  <w:num w:numId="12" w16cid:durableId="553546177">
    <w:abstractNumId w:val="3"/>
  </w:num>
  <w:num w:numId="13" w16cid:durableId="2106805756">
    <w:abstractNumId w:val="8"/>
  </w:num>
  <w:num w:numId="14" w16cid:durableId="1753627705">
    <w:abstractNumId w:val="17"/>
  </w:num>
  <w:num w:numId="15" w16cid:durableId="1553884686">
    <w:abstractNumId w:val="0"/>
  </w:num>
  <w:num w:numId="16" w16cid:durableId="1434937954">
    <w:abstractNumId w:val="13"/>
  </w:num>
  <w:num w:numId="17" w16cid:durableId="1693065610">
    <w:abstractNumId w:val="14"/>
  </w:num>
  <w:num w:numId="18" w16cid:durableId="217909786">
    <w:abstractNumId w:val="2"/>
  </w:num>
  <w:num w:numId="19" w16cid:durableId="8931973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A0N7U0tzAwMjKyMLVQ0lEKTi0uzszPAykwrgUAbqkQEiwAAAA="/>
  </w:docVars>
  <w:rsids>
    <w:rsidRoot w:val="00D83F20"/>
    <w:rsid w:val="00023BA2"/>
    <w:rsid w:val="0003547D"/>
    <w:rsid w:val="00041302"/>
    <w:rsid w:val="0004781D"/>
    <w:rsid w:val="00053BAD"/>
    <w:rsid w:val="0005597E"/>
    <w:rsid w:val="00060E1F"/>
    <w:rsid w:val="0006419D"/>
    <w:rsid w:val="00064A24"/>
    <w:rsid w:val="00065D3D"/>
    <w:rsid w:val="00075E40"/>
    <w:rsid w:val="00076AE6"/>
    <w:rsid w:val="00087508"/>
    <w:rsid w:val="00090AC6"/>
    <w:rsid w:val="000961B2"/>
    <w:rsid w:val="000B3AB8"/>
    <w:rsid w:val="000C0A7D"/>
    <w:rsid w:val="000D0310"/>
    <w:rsid w:val="000E3EC7"/>
    <w:rsid w:val="000E7CB9"/>
    <w:rsid w:val="000F11BD"/>
    <w:rsid w:val="000F4168"/>
    <w:rsid w:val="000F4E44"/>
    <w:rsid w:val="0010154C"/>
    <w:rsid w:val="00103966"/>
    <w:rsid w:val="00110877"/>
    <w:rsid w:val="001145BB"/>
    <w:rsid w:val="00114651"/>
    <w:rsid w:val="001322E9"/>
    <w:rsid w:val="001355E9"/>
    <w:rsid w:val="001410E3"/>
    <w:rsid w:val="0015744F"/>
    <w:rsid w:val="00165B2F"/>
    <w:rsid w:val="00165EFC"/>
    <w:rsid w:val="00166511"/>
    <w:rsid w:val="001668FB"/>
    <w:rsid w:val="00170407"/>
    <w:rsid w:val="00176699"/>
    <w:rsid w:val="00190C0E"/>
    <w:rsid w:val="0019225D"/>
    <w:rsid w:val="001A0F39"/>
    <w:rsid w:val="001A209E"/>
    <w:rsid w:val="001B7934"/>
    <w:rsid w:val="001C3B0B"/>
    <w:rsid w:val="001D0121"/>
    <w:rsid w:val="001D1DAD"/>
    <w:rsid w:val="001D43D2"/>
    <w:rsid w:val="001D6AE8"/>
    <w:rsid w:val="002054A4"/>
    <w:rsid w:val="00207222"/>
    <w:rsid w:val="00217A4A"/>
    <w:rsid w:val="00220D15"/>
    <w:rsid w:val="00230BE1"/>
    <w:rsid w:val="00233484"/>
    <w:rsid w:val="00235611"/>
    <w:rsid w:val="002372F6"/>
    <w:rsid w:val="00240300"/>
    <w:rsid w:val="00241330"/>
    <w:rsid w:val="00247082"/>
    <w:rsid w:val="00253254"/>
    <w:rsid w:val="00264935"/>
    <w:rsid w:val="00266E17"/>
    <w:rsid w:val="002737BE"/>
    <w:rsid w:val="00274B00"/>
    <w:rsid w:val="00275C2E"/>
    <w:rsid w:val="00280A5C"/>
    <w:rsid w:val="00282155"/>
    <w:rsid w:val="00285793"/>
    <w:rsid w:val="00295AF8"/>
    <w:rsid w:val="002961B7"/>
    <w:rsid w:val="002C0BD8"/>
    <w:rsid w:val="002D27C6"/>
    <w:rsid w:val="002E4E70"/>
    <w:rsid w:val="002F65EB"/>
    <w:rsid w:val="002F6D74"/>
    <w:rsid w:val="00306652"/>
    <w:rsid w:val="00311734"/>
    <w:rsid w:val="0031703A"/>
    <w:rsid w:val="00326C0F"/>
    <w:rsid w:val="00327EEF"/>
    <w:rsid w:val="00336D6C"/>
    <w:rsid w:val="00340131"/>
    <w:rsid w:val="00345B69"/>
    <w:rsid w:val="0035447E"/>
    <w:rsid w:val="00356A7D"/>
    <w:rsid w:val="003645EF"/>
    <w:rsid w:val="00365C4D"/>
    <w:rsid w:val="00366995"/>
    <w:rsid w:val="00375815"/>
    <w:rsid w:val="00375C7B"/>
    <w:rsid w:val="003B36A4"/>
    <w:rsid w:val="003B5421"/>
    <w:rsid w:val="003B62E7"/>
    <w:rsid w:val="003D7A8D"/>
    <w:rsid w:val="004131D0"/>
    <w:rsid w:val="00426B7D"/>
    <w:rsid w:val="00445DFD"/>
    <w:rsid w:val="0044798D"/>
    <w:rsid w:val="004513E3"/>
    <w:rsid w:val="00471F7E"/>
    <w:rsid w:val="00473124"/>
    <w:rsid w:val="00473670"/>
    <w:rsid w:val="00475B10"/>
    <w:rsid w:val="004771E1"/>
    <w:rsid w:val="0048039B"/>
    <w:rsid w:val="00480C85"/>
    <w:rsid w:val="00493C53"/>
    <w:rsid w:val="004968F4"/>
    <w:rsid w:val="004A4339"/>
    <w:rsid w:val="004A68A1"/>
    <w:rsid w:val="004D71A9"/>
    <w:rsid w:val="004E1E9A"/>
    <w:rsid w:val="004E2036"/>
    <w:rsid w:val="004E3535"/>
    <w:rsid w:val="004E4B74"/>
    <w:rsid w:val="004F5840"/>
    <w:rsid w:val="00500139"/>
    <w:rsid w:val="0050176E"/>
    <w:rsid w:val="00503181"/>
    <w:rsid w:val="00506545"/>
    <w:rsid w:val="00527612"/>
    <w:rsid w:val="005331C9"/>
    <w:rsid w:val="00533FB7"/>
    <w:rsid w:val="005348FE"/>
    <w:rsid w:val="00535233"/>
    <w:rsid w:val="005367F0"/>
    <w:rsid w:val="00537AF1"/>
    <w:rsid w:val="00544C1B"/>
    <w:rsid w:val="005522C4"/>
    <w:rsid w:val="00571694"/>
    <w:rsid w:val="00571AFD"/>
    <w:rsid w:val="005727B9"/>
    <w:rsid w:val="00572969"/>
    <w:rsid w:val="00573E5C"/>
    <w:rsid w:val="005766DB"/>
    <w:rsid w:val="00586593"/>
    <w:rsid w:val="005A1AEE"/>
    <w:rsid w:val="005A55A8"/>
    <w:rsid w:val="005A747B"/>
    <w:rsid w:val="005A7A5F"/>
    <w:rsid w:val="005B198F"/>
    <w:rsid w:val="005B3F39"/>
    <w:rsid w:val="005C626F"/>
    <w:rsid w:val="005E1B38"/>
    <w:rsid w:val="005E5D5E"/>
    <w:rsid w:val="00600F39"/>
    <w:rsid w:val="006027DA"/>
    <w:rsid w:val="0060545E"/>
    <w:rsid w:val="006124A1"/>
    <w:rsid w:val="00612E3C"/>
    <w:rsid w:val="00617064"/>
    <w:rsid w:val="0064190C"/>
    <w:rsid w:val="00646D38"/>
    <w:rsid w:val="0064729E"/>
    <w:rsid w:val="0064786C"/>
    <w:rsid w:val="00654A48"/>
    <w:rsid w:val="00662A3C"/>
    <w:rsid w:val="00693AD4"/>
    <w:rsid w:val="00696D67"/>
    <w:rsid w:val="006B2E70"/>
    <w:rsid w:val="006B66A4"/>
    <w:rsid w:val="006D13D8"/>
    <w:rsid w:val="006D5772"/>
    <w:rsid w:val="006D692A"/>
    <w:rsid w:val="006F56F8"/>
    <w:rsid w:val="00704262"/>
    <w:rsid w:val="00712669"/>
    <w:rsid w:val="00712901"/>
    <w:rsid w:val="00713F97"/>
    <w:rsid w:val="0071527D"/>
    <w:rsid w:val="00717172"/>
    <w:rsid w:val="007225E6"/>
    <w:rsid w:val="007306FA"/>
    <w:rsid w:val="00735952"/>
    <w:rsid w:val="00737758"/>
    <w:rsid w:val="00756F6C"/>
    <w:rsid w:val="00773F7F"/>
    <w:rsid w:val="007769F7"/>
    <w:rsid w:val="00777DA7"/>
    <w:rsid w:val="00786A8C"/>
    <w:rsid w:val="007926E6"/>
    <w:rsid w:val="007A53B9"/>
    <w:rsid w:val="007C06D6"/>
    <w:rsid w:val="007C5B62"/>
    <w:rsid w:val="007D1C07"/>
    <w:rsid w:val="007D79A7"/>
    <w:rsid w:val="007E0B1D"/>
    <w:rsid w:val="007E6D67"/>
    <w:rsid w:val="007F63DA"/>
    <w:rsid w:val="008001B3"/>
    <w:rsid w:val="008051F1"/>
    <w:rsid w:val="00821A1E"/>
    <w:rsid w:val="0082368C"/>
    <w:rsid w:val="00825381"/>
    <w:rsid w:val="008262B5"/>
    <w:rsid w:val="00832E34"/>
    <w:rsid w:val="008378F6"/>
    <w:rsid w:val="00841DD9"/>
    <w:rsid w:val="00847055"/>
    <w:rsid w:val="00860124"/>
    <w:rsid w:val="008855E3"/>
    <w:rsid w:val="008A4226"/>
    <w:rsid w:val="008A503D"/>
    <w:rsid w:val="008A6193"/>
    <w:rsid w:val="008B7255"/>
    <w:rsid w:val="008D4F81"/>
    <w:rsid w:val="008D79A3"/>
    <w:rsid w:val="008D7C00"/>
    <w:rsid w:val="008E3242"/>
    <w:rsid w:val="008F6D37"/>
    <w:rsid w:val="008F704A"/>
    <w:rsid w:val="00901A25"/>
    <w:rsid w:val="00903524"/>
    <w:rsid w:val="00904E48"/>
    <w:rsid w:val="00910DDC"/>
    <w:rsid w:val="00912F81"/>
    <w:rsid w:val="00922202"/>
    <w:rsid w:val="009527BE"/>
    <w:rsid w:val="00961E60"/>
    <w:rsid w:val="00970DFE"/>
    <w:rsid w:val="00972962"/>
    <w:rsid w:val="009731E6"/>
    <w:rsid w:val="0098512F"/>
    <w:rsid w:val="009917CD"/>
    <w:rsid w:val="009A4861"/>
    <w:rsid w:val="009A4D20"/>
    <w:rsid w:val="009A5AB0"/>
    <w:rsid w:val="009B1023"/>
    <w:rsid w:val="009B7AAD"/>
    <w:rsid w:val="009D0A92"/>
    <w:rsid w:val="009D23DE"/>
    <w:rsid w:val="009D5E33"/>
    <w:rsid w:val="009F1CE5"/>
    <w:rsid w:val="009F39B5"/>
    <w:rsid w:val="00A070A1"/>
    <w:rsid w:val="00A1205F"/>
    <w:rsid w:val="00A212E3"/>
    <w:rsid w:val="00A30306"/>
    <w:rsid w:val="00A3501B"/>
    <w:rsid w:val="00A3684C"/>
    <w:rsid w:val="00A4013C"/>
    <w:rsid w:val="00A5276D"/>
    <w:rsid w:val="00A57262"/>
    <w:rsid w:val="00A627D3"/>
    <w:rsid w:val="00A6553A"/>
    <w:rsid w:val="00A670FC"/>
    <w:rsid w:val="00A77A0C"/>
    <w:rsid w:val="00A94E6F"/>
    <w:rsid w:val="00AA7556"/>
    <w:rsid w:val="00AB25C5"/>
    <w:rsid w:val="00AB7BAD"/>
    <w:rsid w:val="00AC530B"/>
    <w:rsid w:val="00AC7223"/>
    <w:rsid w:val="00AC788A"/>
    <w:rsid w:val="00AD4D8E"/>
    <w:rsid w:val="00AE33F4"/>
    <w:rsid w:val="00B00688"/>
    <w:rsid w:val="00B05389"/>
    <w:rsid w:val="00B0750F"/>
    <w:rsid w:val="00B21021"/>
    <w:rsid w:val="00B232BF"/>
    <w:rsid w:val="00B25009"/>
    <w:rsid w:val="00B31EA7"/>
    <w:rsid w:val="00B34F0E"/>
    <w:rsid w:val="00B55DAB"/>
    <w:rsid w:val="00B5650A"/>
    <w:rsid w:val="00B56E62"/>
    <w:rsid w:val="00B7009B"/>
    <w:rsid w:val="00B70C81"/>
    <w:rsid w:val="00B81572"/>
    <w:rsid w:val="00B919CC"/>
    <w:rsid w:val="00B93298"/>
    <w:rsid w:val="00BA7C06"/>
    <w:rsid w:val="00BB2CE0"/>
    <w:rsid w:val="00BB3CD7"/>
    <w:rsid w:val="00BB4442"/>
    <w:rsid w:val="00BC51A0"/>
    <w:rsid w:val="00BC51D0"/>
    <w:rsid w:val="00BD114D"/>
    <w:rsid w:val="00BD2650"/>
    <w:rsid w:val="00BD2A21"/>
    <w:rsid w:val="00BD7A6D"/>
    <w:rsid w:val="00BF1B00"/>
    <w:rsid w:val="00BF2CF2"/>
    <w:rsid w:val="00C1544A"/>
    <w:rsid w:val="00C174C6"/>
    <w:rsid w:val="00C24844"/>
    <w:rsid w:val="00C27DFD"/>
    <w:rsid w:val="00C3083A"/>
    <w:rsid w:val="00C32873"/>
    <w:rsid w:val="00C361D6"/>
    <w:rsid w:val="00C405FE"/>
    <w:rsid w:val="00C653A4"/>
    <w:rsid w:val="00C717B2"/>
    <w:rsid w:val="00C72A0C"/>
    <w:rsid w:val="00C77974"/>
    <w:rsid w:val="00C90163"/>
    <w:rsid w:val="00C97CC5"/>
    <w:rsid w:val="00CB277C"/>
    <w:rsid w:val="00CC164E"/>
    <w:rsid w:val="00CD2BF0"/>
    <w:rsid w:val="00CF2B5A"/>
    <w:rsid w:val="00D01694"/>
    <w:rsid w:val="00D1681C"/>
    <w:rsid w:val="00D20DD2"/>
    <w:rsid w:val="00D211D2"/>
    <w:rsid w:val="00D32345"/>
    <w:rsid w:val="00D60FB8"/>
    <w:rsid w:val="00D618B0"/>
    <w:rsid w:val="00D64DF8"/>
    <w:rsid w:val="00D752B9"/>
    <w:rsid w:val="00D77FD6"/>
    <w:rsid w:val="00D83F20"/>
    <w:rsid w:val="00D9016F"/>
    <w:rsid w:val="00DA1757"/>
    <w:rsid w:val="00DA2274"/>
    <w:rsid w:val="00DB2CC2"/>
    <w:rsid w:val="00DB512A"/>
    <w:rsid w:val="00DD027F"/>
    <w:rsid w:val="00DD2C05"/>
    <w:rsid w:val="00DF2AFB"/>
    <w:rsid w:val="00E12B5D"/>
    <w:rsid w:val="00E21491"/>
    <w:rsid w:val="00E23382"/>
    <w:rsid w:val="00E443AE"/>
    <w:rsid w:val="00E446BC"/>
    <w:rsid w:val="00E5034D"/>
    <w:rsid w:val="00E51B20"/>
    <w:rsid w:val="00E627E7"/>
    <w:rsid w:val="00E66ABF"/>
    <w:rsid w:val="00E72790"/>
    <w:rsid w:val="00E739DF"/>
    <w:rsid w:val="00E8054A"/>
    <w:rsid w:val="00E809E4"/>
    <w:rsid w:val="00E8796C"/>
    <w:rsid w:val="00E97074"/>
    <w:rsid w:val="00EA5D30"/>
    <w:rsid w:val="00EB23FA"/>
    <w:rsid w:val="00EB74ED"/>
    <w:rsid w:val="00EC0084"/>
    <w:rsid w:val="00EC170C"/>
    <w:rsid w:val="00EC6077"/>
    <w:rsid w:val="00ED47C0"/>
    <w:rsid w:val="00F0066E"/>
    <w:rsid w:val="00F02611"/>
    <w:rsid w:val="00F05B86"/>
    <w:rsid w:val="00F06FC9"/>
    <w:rsid w:val="00F113A3"/>
    <w:rsid w:val="00F11FF5"/>
    <w:rsid w:val="00F326F3"/>
    <w:rsid w:val="00F45998"/>
    <w:rsid w:val="00F50D67"/>
    <w:rsid w:val="00F54B3C"/>
    <w:rsid w:val="00F72917"/>
    <w:rsid w:val="00F8197B"/>
    <w:rsid w:val="00FA1103"/>
    <w:rsid w:val="00FA6FC6"/>
    <w:rsid w:val="00FD0384"/>
    <w:rsid w:val="00FE21AF"/>
    <w:rsid w:val="00FE673D"/>
    <w:rsid w:val="00FF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CBC881"/>
  <w14:defaultImageDpi w14:val="32767"/>
  <w15:chartTrackingRefBased/>
  <w15:docId w15:val="{4148C8CA-2B84-4328-9ECC-4550B658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3F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3F2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3F2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3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3F2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3F2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3F2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3F2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83F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83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83F2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83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83F2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83F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83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3F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83F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3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83F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3F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3F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3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83F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3F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83F20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FF3638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FF3638"/>
    <w:rPr>
      <w:sz w:val="20"/>
      <w:szCs w:val="20"/>
    </w:rPr>
  </w:style>
  <w:style w:type="character" w:styleId="af3">
    <w:name w:val="Hyperlink"/>
    <w:basedOn w:val="a0"/>
    <w:uiPriority w:val="99"/>
    <w:unhideWhenUsed/>
    <w:rsid w:val="006B2E70"/>
    <w:rPr>
      <w:color w:val="467886" w:themeColor="hyperlink"/>
      <w:u w:val="single"/>
    </w:rPr>
  </w:style>
  <w:style w:type="paragraph" w:styleId="af4">
    <w:name w:val="Revision"/>
    <w:hidden/>
    <w:uiPriority w:val="99"/>
    <w:semiHidden/>
    <w:rsid w:val="0064729E"/>
    <w:pPr>
      <w:spacing w:after="0" w:line="240" w:lineRule="auto"/>
    </w:pPr>
  </w:style>
  <w:style w:type="paragraph" w:styleId="af5">
    <w:name w:val="annotation text"/>
    <w:basedOn w:val="a"/>
    <w:link w:val="af6"/>
    <w:uiPriority w:val="99"/>
    <w:unhideWhenUsed/>
    <w:rsid w:val="00E8054A"/>
  </w:style>
  <w:style w:type="character" w:customStyle="1" w:styleId="af6">
    <w:name w:val="註解文字 字元"/>
    <w:basedOn w:val="a0"/>
    <w:link w:val="af5"/>
    <w:uiPriority w:val="99"/>
    <w:rsid w:val="00E8054A"/>
  </w:style>
  <w:style w:type="character" w:styleId="af7">
    <w:name w:val="annotation reference"/>
    <w:basedOn w:val="a0"/>
    <w:uiPriority w:val="99"/>
    <w:semiHidden/>
    <w:unhideWhenUsed/>
    <w:rsid w:val="00E8054A"/>
    <w:rPr>
      <w:sz w:val="16"/>
      <w:szCs w:val="16"/>
    </w:rPr>
  </w:style>
  <w:style w:type="paragraph" w:styleId="af8">
    <w:name w:val="annotation subject"/>
    <w:basedOn w:val="af5"/>
    <w:next w:val="af5"/>
    <w:link w:val="af9"/>
    <w:uiPriority w:val="99"/>
    <w:semiHidden/>
    <w:unhideWhenUsed/>
    <w:rsid w:val="00E8054A"/>
    <w:rPr>
      <w:b/>
      <w:bCs/>
    </w:rPr>
  </w:style>
  <w:style w:type="character" w:customStyle="1" w:styleId="af9">
    <w:name w:val="註解主旨 字元"/>
    <w:basedOn w:val="af6"/>
    <w:link w:val="af8"/>
    <w:uiPriority w:val="99"/>
    <w:semiHidden/>
    <w:rsid w:val="00E8054A"/>
    <w:rPr>
      <w:b/>
      <w:bCs/>
    </w:rPr>
  </w:style>
  <w:style w:type="character" w:customStyle="1" w:styleId="11">
    <w:name w:val="未解析的提及1"/>
    <w:basedOn w:val="a0"/>
    <w:uiPriority w:val="99"/>
    <w:semiHidden/>
    <w:unhideWhenUsed/>
    <w:rsid w:val="00571AFD"/>
    <w:rPr>
      <w:color w:val="605E5C"/>
      <w:shd w:val="clear" w:color="auto" w:fill="E1DFDD"/>
    </w:rPr>
  </w:style>
  <w:style w:type="paragraph" w:styleId="afa">
    <w:name w:val="Balloon Text"/>
    <w:basedOn w:val="a"/>
    <w:link w:val="afb"/>
    <w:uiPriority w:val="99"/>
    <w:semiHidden/>
    <w:unhideWhenUsed/>
    <w:rsid w:val="00C72A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b">
    <w:name w:val="註解方塊文字 字元"/>
    <w:basedOn w:val="a0"/>
    <w:link w:val="afa"/>
    <w:uiPriority w:val="99"/>
    <w:semiHidden/>
    <w:rsid w:val="00C72A0C"/>
    <w:rPr>
      <w:rFonts w:asciiTheme="majorHAnsi" w:eastAsiaTheme="majorEastAsia" w:hAnsiTheme="majorHAnsi" w:cstheme="majorBidi"/>
      <w:sz w:val="18"/>
      <w:szCs w:val="18"/>
    </w:rPr>
  </w:style>
  <w:style w:type="paragraph" w:styleId="afc">
    <w:name w:val="No Spacing"/>
    <w:uiPriority w:val="1"/>
    <w:qFormat/>
    <w:rsid w:val="00EC6077"/>
    <w:pPr>
      <w:widowControl w:val="0"/>
      <w:spacing w:after="0" w:line="240" w:lineRule="auto"/>
    </w:pPr>
    <w:rPr>
      <w:szCs w:val="22"/>
      <w14:ligatures w14:val="none"/>
    </w:rPr>
  </w:style>
  <w:style w:type="paragraph" w:customStyle="1" w:styleId="TableHeader">
    <w:name w:val="TableHeader"/>
    <w:basedOn w:val="a"/>
    <w:rsid w:val="004E2036"/>
    <w:pPr>
      <w:widowControl/>
      <w:spacing w:before="120" w:after="0" w:line="240" w:lineRule="auto"/>
    </w:pPr>
    <w:rPr>
      <w:rFonts w:ascii="Times New Roman" w:eastAsia="新細明體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4E2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1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710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14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8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4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117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76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7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5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3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76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799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32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6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FA887-4AF3-4DF6-8037-993CB843A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0</Words>
  <Characters>2762</Characters>
  <Application>Microsoft Office Word</Application>
  <DocSecurity>0</DocSecurity>
  <Lines>153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sai</dc:creator>
  <cp:keywords/>
  <dc:description/>
  <cp:lastModifiedBy>Shao SC</cp:lastModifiedBy>
  <cp:revision>2</cp:revision>
  <dcterms:created xsi:type="dcterms:W3CDTF">2026-02-19T00:20:00Z</dcterms:created>
  <dcterms:modified xsi:type="dcterms:W3CDTF">2026-02-19T00:20:00Z</dcterms:modified>
</cp:coreProperties>
</file>